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ABB47" w14:textId="238C5D02" w:rsidR="009D04DB" w:rsidRPr="00FD25FE" w:rsidRDefault="009D04DB" w:rsidP="009B780C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 w:rsidRPr="00FD25FE">
        <w:rPr>
          <w:rFonts w:ascii="Times New Roman" w:eastAsia="等线" w:hAnsi="Times New Roman" w:cs="Times New Roman"/>
          <w:b/>
          <w:bCs/>
          <w:color w:val="000000"/>
          <w:sz w:val="22"/>
        </w:rPr>
        <w:t>Table S</w:t>
      </w:r>
      <w:r w:rsidR="0035247E" w:rsidRPr="00FD25FE">
        <w:rPr>
          <w:rFonts w:ascii="Times New Roman" w:eastAsia="等线" w:hAnsi="Times New Roman" w:cs="Times New Roman"/>
          <w:b/>
          <w:bCs/>
          <w:color w:val="000000"/>
          <w:sz w:val="22"/>
        </w:rPr>
        <w:t>3</w:t>
      </w:r>
      <w:r w:rsidRPr="00FD25FE">
        <w:rPr>
          <w:rFonts w:ascii="Times New Roman" w:eastAsia="等线" w:hAnsi="Times New Roman" w:cs="Times New Roman"/>
          <w:b/>
          <w:bCs/>
          <w:color w:val="000000"/>
          <w:sz w:val="22"/>
        </w:rPr>
        <w:t>.</w:t>
      </w:r>
      <w:r w:rsidR="009B780C" w:rsidRPr="00FD25FE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The information of 54 simulated data sets</w:t>
      </w:r>
    </w:p>
    <w:p w14:paraId="62AA8729" w14:textId="77777777" w:rsidR="009D04DB" w:rsidRPr="00FD25FE" w:rsidRDefault="009D04DB">
      <w:pPr>
        <w:rPr>
          <w:rFonts w:ascii="Times New Roman" w:hAnsi="Times New Roman" w:cs="Times New Roman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1913"/>
        <w:gridCol w:w="1914"/>
        <w:gridCol w:w="1903"/>
        <w:gridCol w:w="1904"/>
      </w:tblGrid>
      <w:tr w:rsidR="00141F33" w:rsidRPr="00FD25FE" w14:paraId="09D1CCEA" w14:textId="77777777" w:rsidTr="009D04DB"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222E334F" w14:textId="6BCCA661" w:rsidR="00141F33" w:rsidRPr="00FD25FE" w:rsidRDefault="00141F33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7612D92F" w14:textId="22B17551" w:rsidR="00141F33" w:rsidRPr="00FD25FE" w:rsidRDefault="00141F33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hAnsi="Times New Roman" w:cs="Times New Roman"/>
              </w:rPr>
              <w:t>Contamination Reads Rat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4C22CCCB" w14:textId="32EAE3E8" w:rsidR="00141F33" w:rsidRPr="00FD25FE" w:rsidRDefault="00141F33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hAnsi="Times New Roman" w:cs="Times New Roman"/>
              </w:rPr>
              <w:t>Contamination Read Resourc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E177729" w14:textId="0BD7398B" w:rsidR="00141F33" w:rsidRPr="00FD25FE" w:rsidRDefault="00141F33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hAnsi="Times New Roman" w:cs="Times New Roman"/>
              </w:rPr>
              <w:t>Endogenous Reads Rat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741FFA4A" w14:textId="54B0489E" w:rsidR="00141F33" w:rsidRPr="00FD25FE" w:rsidRDefault="00141F33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hAnsi="Times New Roman" w:cs="Times New Roman"/>
              </w:rPr>
              <w:t>Endogenous Reads Resource</w:t>
            </w:r>
          </w:p>
        </w:tc>
      </w:tr>
      <w:tr w:rsidR="00171A62" w:rsidRPr="00FD25FE" w14:paraId="6BA6F974" w14:textId="77777777" w:rsidTr="009D04DB"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14:paraId="5A100F53" w14:textId="31B1AE8D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bottom"/>
          </w:tcPr>
          <w:p w14:paraId="3528C2FD" w14:textId="6C17915C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bottom"/>
          </w:tcPr>
          <w:p w14:paraId="77CD2399" w14:textId="50249997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vAlign w:val="bottom"/>
          </w:tcPr>
          <w:p w14:paraId="13DB8D8F" w14:textId="721A8654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68D26CDB" w14:textId="7BF81729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171A62" w:rsidRPr="00FD25FE" w14:paraId="0B41554A" w14:textId="77777777" w:rsidTr="009D04DB">
        <w:tc>
          <w:tcPr>
            <w:tcW w:w="662" w:type="dxa"/>
            <w:vAlign w:val="bottom"/>
          </w:tcPr>
          <w:p w14:paraId="5F22A5B8" w14:textId="045F12F9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13" w:type="dxa"/>
            <w:vAlign w:val="bottom"/>
          </w:tcPr>
          <w:p w14:paraId="4F3C7356" w14:textId="5F305714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5D218EDF" w14:textId="52C3FDC0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B72D8AD" w14:textId="7EA03C8C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2FEF529E" w14:textId="779D7B26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171A62" w:rsidRPr="00FD25FE" w14:paraId="7AD3E379" w14:textId="77777777" w:rsidTr="009D04DB">
        <w:tc>
          <w:tcPr>
            <w:tcW w:w="662" w:type="dxa"/>
            <w:vAlign w:val="bottom"/>
          </w:tcPr>
          <w:p w14:paraId="64719BD9" w14:textId="75D99A33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13" w:type="dxa"/>
            <w:vAlign w:val="bottom"/>
          </w:tcPr>
          <w:p w14:paraId="7574B4DC" w14:textId="5C898064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194B64BE" w14:textId="1941869D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C649A92" w14:textId="643FC6C3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3A8AD32B" w14:textId="6F8A595D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171A62" w:rsidRPr="00FD25FE" w14:paraId="173F2946" w14:textId="77777777" w:rsidTr="009D04DB">
        <w:tc>
          <w:tcPr>
            <w:tcW w:w="662" w:type="dxa"/>
            <w:vAlign w:val="bottom"/>
          </w:tcPr>
          <w:p w14:paraId="43DF259E" w14:textId="160DDB60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13" w:type="dxa"/>
            <w:vAlign w:val="bottom"/>
          </w:tcPr>
          <w:p w14:paraId="62B2E85A" w14:textId="220F6C46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0488A941" w14:textId="01D5F999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9D1CCF4" w14:textId="7DB90313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50B051CE" w14:textId="299328AB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</w:t>
            </w:r>
            <w:bookmarkEnd w:id="0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sova_8</w:t>
            </w:r>
          </w:p>
        </w:tc>
      </w:tr>
      <w:tr w:rsidR="00171A62" w:rsidRPr="00FD25FE" w14:paraId="45AB9DC2" w14:textId="77777777" w:rsidTr="009D04DB">
        <w:tc>
          <w:tcPr>
            <w:tcW w:w="662" w:type="dxa"/>
            <w:vAlign w:val="bottom"/>
          </w:tcPr>
          <w:p w14:paraId="6D1F294F" w14:textId="692CE638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913" w:type="dxa"/>
            <w:vAlign w:val="bottom"/>
          </w:tcPr>
          <w:p w14:paraId="5F80B575" w14:textId="44B97B24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67BE29C9" w14:textId="08D51DC7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555ED86" w14:textId="3DB7E0BF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4C85D790" w14:textId="0D8BE08C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171A62" w:rsidRPr="00FD25FE" w14:paraId="198F0906" w14:textId="77777777" w:rsidTr="009D04DB">
        <w:tc>
          <w:tcPr>
            <w:tcW w:w="662" w:type="dxa"/>
            <w:vAlign w:val="bottom"/>
          </w:tcPr>
          <w:p w14:paraId="65908787" w14:textId="70F92B9C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913" w:type="dxa"/>
            <w:vAlign w:val="bottom"/>
          </w:tcPr>
          <w:p w14:paraId="74AC3875" w14:textId="1AB5F962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0DFEC85C" w14:textId="72E421CD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2591B9C" w14:textId="5235C824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2F84ED44" w14:textId="4A3205B8" w:rsidR="00171A62" w:rsidRPr="00FD25FE" w:rsidRDefault="00171A62" w:rsidP="009D04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52D5F66B" w14:textId="77777777" w:rsidTr="009D04DB">
        <w:tc>
          <w:tcPr>
            <w:tcW w:w="662" w:type="dxa"/>
            <w:vAlign w:val="bottom"/>
          </w:tcPr>
          <w:p w14:paraId="1F59E1F4" w14:textId="1827273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13" w:type="dxa"/>
            <w:vAlign w:val="bottom"/>
          </w:tcPr>
          <w:p w14:paraId="563E1F03" w14:textId="522CEE4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283899F9" w14:textId="34F1A36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1E779DCE" w14:textId="744BF53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6DEDB216" w14:textId="14D22F9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2788BF1D" w14:textId="77777777" w:rsidTr="009D04DB">
        <w:tc>
          <w:tcPr>
            <w:tcW w:w="662" w:type="dxa"/>
            <w:vAlign w:val="bottom"/>
          </w:tcPr>
          <w:p w14:paraId="635E19CF" w14:textId="1FE170F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913" w:type="dxa"/>
            <w:vAlign w:val="bottom"/>
          </w:tcPr>
          <w:p w14:paraId="2C110EDD" w14:textId="20BD22A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25740702" w14:textId="3515C32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F3D9F95" w14:textId="210B9E5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2A1FF863" w14:textId="28E4CF6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5B24D972" w14:textId="77777777" w:rsidTr="009D04DB">
        <w:tc>
          <w:tcPr>
            <w:tcW w:w="662" w:type="dxa"/>
            <w:vAlign w:val="bottom"/>
          </w:tcPr>
          <w:p w14:paraId="44188A82" w14:textId="601146B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913" w:type="dxa"/>
            <w:vAlign w:val="bottom"/>
          </w:tcPr>
          <w:p w14:paraId="7C86884C" w14:textId="12E7683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5027BB1A" w14:textId="1EEBFC1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1F41B914" w14:textId="55C65B9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3765E592" w14:textId="78E18BF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24093B39" w14:textId="77777777" w:rsidTr="009D04DB">
        <w:tc>
          <w:tcPr>
            <w:tcW w:w="662" w:type="dxa"/>
            <w:vAlign w:val="bottom"/>
          </w:tcPr>
          <w:p w14:paraId="2FB6C83A" w14:textId="45351E9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913" w:type="dxa"/>
            <w:vAlign w:val="bottom"/>
          </w:tcPr>
          <w:p w14:paraId="122C1C6F" w14:textId="5295D00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414B8D1D" w14:textId="5E31F6A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A71739F" w14:textId="35B40CC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3D6D4552" w14:textId="1A01AA1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1E430990" w14:textId="77777777" w:rsidTr="009D04DB">
        <w:tc>
          <w:tcPr>
            <w:tcW w:w="662" w:type="dxa"/>
            <w:vAlign w:val="bottom"/>
          </w:tcPr>
          <w:p w14:paraId="1131CAC8" w14:textId="589AB12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913" w:type="dxa"/>
            <w:vAlign w:val="bottom"/>
          </w:tcPr>
          <w:p w14:paraId="3E3D22AA" w14:textId="5859C83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4A679C96" w14:textId="3DD08D1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3EF159D" w14:textId="575B7AE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061CE9D3" w14:textId="67F023D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7F3DA076" w14:textId="77777777" w:rsidTr="009D04DB">
        <w:tc>
          <w:tcPr>
            <w:tcW w:w="662" w:type="dxa"/>
            <w:vAlign w:val="bottom"/>
          </w:tcPr>
          <w:p w14:paraId="0CD29ED9" w14:textId="7F73768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913" w:type="dxa"/>
            <w:vAlign w:val="bottom"/>
          </w:tcPr>
          <w:p w14:paraId="0724B3E4" w14:textId="07640BD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  <w:vAlign w:val="bottom"/>
          </w:tcPr>
          <w:p w14:paraId="2615E921" w14:textId="04C22B3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19D4C6A" w14:textId="6B878BE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7A894589" w14:textId="382382B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10F4881E" w14:textId="77777777" w:rsidTr="009D04DB">
        <w:tc>
          <w:tcPr>
            <w:tcW w:w="662" w:type="dxa"/>
            <w:vAlign w:val="bottom"/>
          </w:tcPr>
          <w:p w14:paraId="5FDC8AA0" w14:textId="210E8CD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913" w:type="dxa"/>
            <w:vAlign w:val="bottom"/>
          </w:tcPr>
          <w:p w14:paraId="2ABF06D3" w14:textId="24268FE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7D75994D" w14:textId="2801824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23871835" w14:textId="4A0EBA1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10B87F33" w14:textId="5DC8527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4E58365F" w14:textId="77777777" w:rsidTr="009D04DB">
        <w:tc>
          <w:tcPr>
            <w:tcW w:w="662" w:type="dxa"/>
            <w:vAlign w:val="bottom"/>
          </w:tcPr>
          <w:p w14:paraId="1016B068" w14:textId="5F182AB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913" w:type="dxa"/>
            <w:vAlign w:val="bottom"/>
          </w:tcPr>
          <w:p w14:paraId="517A4086" w14:textId="766C044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5A0A3E1A" w14:textId="5CEEA8D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5FD5B16" w14:textId="3204EAF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739C4D8E" w14:textId="58F33DC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53C32694" w14:textId="77777777" w:rsidTr="009D04DB">
        <w:tc>
          <w:tcPr>
            <w:tcW w:w="662" w:type="dxa"/>
            <w:vAlign w:val="bottom"/>
          </w:tcPr>
          <w:p w14:paraId="292AC908" w14:textId="606EE23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913" w:type="dxa"/>
            <w:vAlign w:val="bottom"/>
          </w:tcPr>
          <w:p w14:paraId="696F0EAC" w14:textId="28ED3D2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6492C35C" w14:textId="4AD026E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D5D8952" w14:textId="01B759A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3869F405" w14:textId="308ADBD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3762A75A" w14:textId="77777777" w:rsidTr="009D04DB">
        <w:tc>
          <w:tcPr>
            <w:tcW w:w="662" w:type="dxa"/>
            <w:vAlign w:val="bottom"/>
          </w:tcPr>
          <w:p w14:paraId="00ABCF8A" w14:textId="5E08188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13" w:type="dxa"/>
            <w:vAlign w:val="bottom"/>
          </w:tcPr>
          <w:p w14:paraId="5A459774" w14:textId="3050233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3AD0316E" w14:textId="2E71743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0052AAA" w14:textId="71F6430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4142B691" w14:textId="5AC4122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11079FDE" w14:textId="77777777" w:rsidTr="009D04DB">
        <w:tc>
          <w:tcPr>
            <w:tcW w:w="662" w:type="dxa"/>
            <w:vAlign w:val="bottom"/>
          </w:tcPr>
          <w:p w14:paraId="5EBAF6E5" w14:textId="730735D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913" w:type="dxa"/>
            <w:vAlign w:val="bottom"/>
          </w:tcPr>
          <w:p w14:paraId="459E88CE" w14:textId="0D64B0B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6DF329F7" w14:textId="518424F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249DCE7C" w14:textId="0F76B06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5507384C" w14:textId="3E4E864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0A4AAFB6" w14:textId="77777777" w:rsidTr="009D04DB">
        <w:tc>
          <w:tcPr>
            <w:tcW w:w="662" w:type="dxa"/>
            <w:vAlign w:val="bottom"/>
          </w:tcPr>
          <w:p w14:paraId="6C8CBC78" w14:textId="4961122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913" w:type="dxa"/>
            <w:vAlign w:val="bottom"/>
          </w:tcPr>
          <w:p w14:paraId="6E2749F7" w14:textId="6ADCBA0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  <w:vAlign w:val="bottom"/>
          </w:tcPr>
          <w:p w14:paraId="744D8B07" w14:textId="558B006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DDB86F3" w14:textId="575A1AD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49D4F869" w14:textId="3F6B9D5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1D440969" w14:textId="77777777" w:rsidTr="009D04DB">
        <w:tc>
          <w:tcPr>
            <w:tcW w:w="662" w:type="dxa"/>
            <w:vAlign w:val="bottom"/>
          </w:tcPr>
          <w:p w14:paraId="6E438B3E" w14:textId="4CA7DC4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13" w:type="dxa"/>
            <w:vAlign w:val="bottom"/>
          </w:tcPr>
          <w:p w14:paraId="3041B738" w14:textId="30DA161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641EB62F" w14:textId="509B661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94016EC" w14:textId="36C45F2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7ABC1A25" w14:textId="3794C84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03FFB5B0" w14:textId="77777777" w:rsidTr="009D04DB">
        <w:tc>
          <w:tcPr>
            <w:tcW w:w="662" w:type="dxa"/>
            <w:vAlign w:val="bottom"/>
          </w:tcPr>
          <w:p w14:paraId="5629C04F" w14:textId="262FF3B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13" w:type="dxa"/>
            <w:vAlign w:val="bottom"/>
          </w:tcPr>
          <w:p w14:paraId="1AC37543" w14:textId="398EE90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577647A8" w14:textId="74A8E8D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FA7DA56" w14:textId="26834C1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156FFB13" w14:textId="2155D94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34718FA" w14:textId="77777777" w:rsidTr="009D04DB">
        <w:tc>
          <w:tcPr>
            <w:tcW w:w="662" w:type="dxa"/>
            <w:vAlign w:val="bottom"/>
          </w:tcPr>
          <w:p w14:paraId="03E9D3BE" w14:textId="3467827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913" w:type="dxa"/>
            <w:vAlign w:val="bottom"/>
          </w:tcPr>
          <w:p w14:paraId="3C6CD958" w14:textId="3A8F1FA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36DADD16" w14:textId="0EFA0B9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5605FD9" w14:textId="160AB79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5D49CCEA" w14:textId="06E04F0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7ADBFD1" w14:textId="77777777" w:rsidTr="009D04DB">
        <w:tc>
          <w:tcPr>
            <w:tcW w:w="662" w:type="dxa"/>
            <w:vAlign w:val="bottom"/>
          </w:tcPr>
          <w:p w14:paraId="09962536" w14:textId="6683D77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913" w:type="dxa"/>
            <w:vAlign w:val="bottom"/>
          </w:tcPr>
          <w:p w14:paraId="601E3BCB" w14:textId="1FBEA05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02E8B6E9" w14:textId="299BD81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4BDCC28" w14:textId="34310BC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704DE742" w14:textId="6FCBA12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66D72141" w14:textId="77777777" w:rsidTr="009D04DB">
        <w:tc>
          <w:tcPr>
            <w:tcW w:w="662" w:type="dxa"/>
            <w:vAlign w:val="bottom"/>
          </w:tcPr>
          <w:p w14:paraId="5FA4A40B" w14:textId="6ADC88F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913" w:type="dxa"/>
            <w:vAlign w:val="bottom"/>
          </w:tcPr>
          <w:p w14:paraId="4A362239" w14:textId="6F19EC7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19CBB196" w14:textId="5ABE506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66888E8" w14:textId="589D531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6358F5B6" w14:textId="5C14798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4AF18CE6" w14:textId="77777777" w:rsidTr="009D04DB">
        <w:tc>
          <w:tcPr>
            <w:tcW w:w="662" w:type="dxa"/>
            <w:vAlign w:val="bottom"/>
          </w:tcPr>
          <w:p w14:paraId="6623A828" w14:textId="2B05EAA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913" w:type="dxa"/>
            <w:vAlign w:val="bottom"/>
          </w:tcPr>
          <w:p w14:paraId="00F6F5CE" w14:textId="509085C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  <w:vAlign w:val="bottom"/>
          </w:tcPr>
          <w:p w14:paraId="1D408933" w14:textId="521EB1D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4FDC2732" w14:textId="268980F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4BD87AF3" w14:textId="3AD9425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27F55092" w14:textId="77777777" w:rsidTr="009D04DB">
        <w:tc>
          <w:tcPr>
            <w:tcW w:w="662" w:type="dxa"/>
            <w:vAlign w:val="bottom"/>
          </w:tcPr>
          <w:p w14:paraId="0A00BE41" w14:textId="33B12A2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13" w:type="dxa"/>
            <w:vAlign w:val="bottom"/>
          </w:tcPr>
          <w:p w14:paraId="598F8A32" w14:textId="53696F0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72B57E0C" w14:textId="7E9A6B8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7B1830D" w14:textId="0425FF0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2FFD6AC2" w14:textId="320E089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79596093" w14:textId="77777777" w:rsidTr="009D04DB">
        <w:tc>
          <w:tcPr>
            <w:tcW w:w="662" w:type="dxa"/>
            <w:vAlign w:val="bottom"/>
          </w:tcPr>
          <w:p w14:paraId="0920BE72" w14:textId="758F9B2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913" w:type="dxa"/>
            <w:vAlign w:val="bottom"/>
          </w:tcPr>
          <w:p w14:paraId="4836C0E1" w14:textId="0ED50E7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77924AAE" w14:textId="051D4BF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4247F856" w14:textId="40B6050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5E0ED049" w14:textId="5528680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526B0F9F" w14:textId="77777777" w:rsidTr="009D04DB">
        <w:tc>
          <w:tcPr>
            <w:tcW w:w="662" w:type="dxa"/>
            <w:vAlign w:val="bottom"/>
          </w:tcPr>
          <w:p w14:paraId="74DAE25B" w14:textId="1D0C2F5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13" w:type="dxa"/>
            <w:vAlign w:val="bottom"/>
          </w:tcPr>
          <w:p w14:paraId="0C2AC01D" w14:textId="1E98206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5F18C02C" w14:textId="4FF7A4F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3913532" w14:textId="21EB30E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04B29782" w14:textId="217B3C2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2614871A" w14:textId="77777777" w:rsidTr="009D04DB">
        <w:tc>
          <w:tcPr>
            <w:tcW w:w="662" w:type="dxa"/>
            <w:vAlign w:val="bottom"/>
          </w:tcPr>
          <w:p w14:paraId="704325D8" w14:textId="4C47544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913" w:type="dxa"/>
            <w:vAlign w:val="bottom"/>
          </w:tcPr>
          <w:p w14:paraId="5B0FBC90" w14:textId="4D1EF17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05C1CC23" w14:textId="6A812D1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6C11CCC" w14:textId="56BF446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697AC640" w14:textId="5E190D6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6C9B242C" w14:textId="77777777" w:rsidTr="009D04DB">
        <w:tc>
          <w:tcPr>
            <w:tcW w:w="662" w:type="dxa"/>
            <w:vAlign w:val="bottom"/>
          </w:tcPr>
          <w:p w14:paraId="7C8FC1F7" w14:textId="5102E01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913" w:type="dxa"/>
            <w:vAlign w:val="bottom"/>
          </w:tcPr>
          <w:p w14:paraId="3211128C" w14:textId="3722665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54015B67" w14:textId="78AC9C0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31C5064" w14:textId="02B0691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0044DB3B" w14:textId="5D911B6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4EE28BBF" w14:textId="77777777" w:rsidTr="009D04DB">
        <w:tc>
          <w:tcPr>
            <w:tcW w:w="662" w:type="dxa"/>
            <w:vAlign w:val="bottom"/>
          </w:tcPr>
          <w:p w14:paraId="16C79F9A" w14:textId="197013C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13" w:type="dxa"/>
            <w:vAlign w:val="bottom"/>
          </w:tcPr>
          <w:p w14:paraId="0342A34D" w14:textId="3DBC874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  <w:vAlign w:val="bottom"/>
          </w:tcPr>
          <w:p w14:paraId="2E7F77F9" w14:textId="10E9D6D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B2A4B5F" w14:textId="44BC048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509A6A08" w14:textId="3CE647B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15EE0298" w14:textId="77777777" w:rsidTr="009D04DB">
        <w:tc>
          <w:tcPr>
            <w:tcW w:w="662" w:type="dxa"/>
            <w:vAlign w:val="bottom"/>
          </w:tcPr>
          <w:p w14:paraId="64180C3B" w14:textId="7BB4AF8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913" w:type="dxa"/>
            <w:vAlign w:val="bottom"/>
          </w:tcPr>
          <w:p w14:paraId="099A1837" w14:textId="049E4B5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779FB538" w14:textId="75E3AEF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44F80ADF" w14:textId="7C07585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7AC5EBA5" w14:textId="0F35E47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2A21242F" w14:textId="77777777" w:rsidTr="009D04DB">
        <w:tc>
          <w:tcPr>
            <w:tcW w:w="662" w:type="dxa"/>
            <w:vAlign w:val="bottom"/>
          </w:tcPr>
          <w:p w14:paraId="66E63930" w14:textId="5DBFE61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13" w:type="dxa"/>
            <w:vAlign w:val="bottom"/>
          </w:tcPr>
          <w:p w14:paraId="292CDA94" w14:textId="47BD2A5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38CA2812" w14:textId="3ABC817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E701F3E" w14:textId="40D5A8A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6E6B6C28" w14:textId="498DF69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5DD1C00" w14:textId="77777777" w:rsidTr="009D04DB">
        <w:tc>
          <w:tcPr>
            <w:tcW w:w="662" w:type="dxa"/>
            <w:vAlign w:val="bottom"/>
          </w:tcPr>
          <w:p w14:paraId="5475D70B" w14:textId="25EB55A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913" w:type="dxa"/>
            <w:vAlign w:val="bottom"/>
          </w:tcPr>
          <w:p w14:paraId="47C7B523" w14:textId="3F0D138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537CC805" w14:textId="6CC07C2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5124C84" w14:textId="5FB4B40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5A0E68F3" w14:textId="692BE52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64B4687" w14:textId="77777777" w:rsidTr="009D04DB">
        <w:tc>
          <w:tcPr>
            <w:tcW w:w="662" w:type="dxa"/>
            <w:vAlign w:val="bottom"/>
          </w:tcPr>
          <w:p w14:paraId="3E881127" w14:textId="5042ACB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13" w:type="dxa"/>
            <w:vAlign w:val="bottom"/>
          </w:tcPr>
          <w:p w14:paraId="0506E767" w14:textId="73B230E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74E812E9" w14:textId="2F6741D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62A7334" w14:textId="326AB5A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25923D6D" w14:textId="0043D13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417B1DA3" w14:textId="77777777" w:rsidTr="009D04DB">
        <w:tc>
          <w:tcPr>
            <w:tcW w:w="662" w:type="dxa"/>
            <w:vAlign w:val="bottom"/>
          </w:tcPr>
          <w:p w14:paraId="40DD9145" w14:textId="28E873F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913" w:type="dxa"/>
            <w:vAlign w:val="bottom"/>
          </w:tcPr>
          <w:p w14:paraId="0F1AD105" w14:textId="160ADD1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12D17533" w14:textId="27561AD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889EAD7" w14:textId="42C783F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2E02EE42" w14:textId="6805B64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528BBA16" w14:textId="77777777" w:rsidTr="009D04DB">
        <w:tc>
          <w:tcPr>
            <w:tcW w:w="662" w:type="dxa"/>
            <w:vAlign w:val="bottom"/>
          </w:tcPr>
          <w:p w14:paraId="2B2CD0E1" w14:textId="78B4DCB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913" w:type="dxa"/>
            <w:vAlign w:val="bottom"/>
          </w:tcPr>
          <w:p w14:paraId="71561955" w14:textId="39D1A19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  <w:vAlign w:val="bottom"/>
          </w:tcPr>
          <w:p w14:paraId="0F16CAAB" w14:textId="2D50915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869AE1A" w14:textId="7B1F3CD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09490D31" w14:textId="48E88EC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7D04E3D1" w14:textId="77777777" w:rsidTr="009D04DB">
        <w:tc>
          <w:tcPr>
            <w:tcW w:w="662" w:type="dxa"/>
            <w:vAlign w:val="bottom"/>
          </w:tcPr>
          <w:p w14:paraId="74D2AE0A" w14:textId="4D84FF9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913" w:type="dxa"/>
            <w:vAlign w:val="bottom"/>
          </w:tcPr>
          <w:p w14:paraId="516BBC94" w14:textId="3A30E19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2D2E58DA" w14:textId="06E5357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61369ED" w14:textId="786E5D0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11D394EC" w14:textId="7CC7569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6304F028" w14:textId="77777777" w:rsidTr="009D04DB">
        <w:tc>
          <w:tcPr>
            <w:tcW w:w="662" w:type="dxa"/>
            <w:vAlign w:val="bottom"/>
          </w:tcPr>
          <w:p w14:paraId="3FA4D112" w14:textId="024F633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13" w:type="dxa"/>
            <w:vAlign w:val="bottom"/>
          </w:tcPr>
          <w:p w14:paraId="30F57B07" w14:textId="004B3F7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547D8D10" w14:textId="223FDA5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F9990A0" w14:textId="3CF3835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714E46F4" w14:textId="66D0F67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91A900B" w14:textId="77777777" w:rsidTr="009D04DB">
        <w:tc>
          <w:tcPr>
            <w:tcW w:w="662" w:type="dxa"/>
            <w:vAlign w:val="bottom"/>
          </w:tcPr>
          <w:p w14:paraId="4F7E0F90" w14:textId="3A9CD58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913" w:type="dxa"/>
            <w:vAlign w:val="bottom"/>
          </w:tcPr>
          <w:p w14:paraId="3227E9C5" w14:textId="61CF6BE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403FF7F8" w14:textId="06A6F3A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118B0EB" w14:textId="6501E06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5B4820AE" w14:textId="7D4590D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E46136E" w14:textId="77777777" w:rsidTr="009D04DB">
        <w:tc>
          <w:tcPr>
            <w:tcW w:w="662" w:type="dxa"/>
            <w:vAlign w:val="bottom"/>
          </w:tcPr>
          <w:p w14:paraId="0B14F83A" w14:textId="2DB91CA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913" w:type="dxa"/>
            <w:vAlign w:val="bottom"/>
          </w:tcPr>
          <w:p w14:paraId="3E8370DC" w14:textId="6D6AB64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538D6CB5" w14:textId="4DDCFC5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73902BD9" w14:textId="140A42F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7CEF2AB3" w14:textId="58E9434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42AA0172" w14:textId="77777777" w:rsidTr="009D04DB">
        <w:tc>
          <w:tcPr>
            <w:tcW w:w="662" w:type="dxa"/>
            <w:vAlign w:val="bottom"/>
          </w:tcPr>
          <w:p w14:paraId="61644D48" w14:textId="318DE7E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1</w:t>
            </w:r>
          </w:p>
        </w:tc>
        <w:tc>
          <w:tcPr>
            <w:tcW w:w="1913" w:type="dxa"/>
            <w:vAlign w:val="bottom"/>
          </w:tcPr>
          <w:p w14:paraId="5FF5B9C4" w14:textId="31DF058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70E482A5" w14:textId="31C89C4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974EA1B" w14:textId="68B86B2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6545D284" w14:textId="5095DB9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769E97CA" w14:textId="77777777" w:rsidTr="009D04DB">
        <w:tc>
          <w:tcPr>
            <w:tcW w:w="662" w:type="dxa"/>
            <w:vAlign w:val="bottom"/>
          </w:tcPr>
          <w:p w14:paraId="0F06570C" w14:textId="2C062E3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913" w:type="dxa"/>
            <w:vAlign w:val="bottom"/>
          </w:tcPr>
          <w:p w14:paraId="014618AB" w14:textId="53E4CA9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  <w:vAlign w:val="bottom"/>
          </w:tcPr>
          <w:p w14:paraId="792CF929" w14:textId="7820E68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4D5F9E12" w14:textId="05F48EF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683FE770" w14:textId="03BBFA2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142B36F6" w14:textId="77777777" w:rsidTr="009D04DB">
        <w:tc>
          <w:tcPr>
            <w:tcW w:w="662" w:type="dxa"/>
            <w:vAlign w:val="bottom"/>
          </w:tcPr>
          <w:p w14:paraId="3D3213FF" w14:textId="042878C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913" w:type="dxa"/>
            <w:vAlign w:val="bottom"/>
          </w:tcPr>
          <w:p w14:paraId="453601F7" w14:textId="3DFC9F3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43F642E3" w14:textId="2138977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970D65B" w14:textId="121C751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58DC3D5E" w14:textId="51CC3F5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10335DBE" w14:textId="77777777" w:rsidTr="009D04DB">
        <w:tc>
          <w:tcPr>
            <w:tcW w:w="662" w:type="dxa"/>
            <w:vAlign w:val="bottom"/>
          </w:tcPr>
          <w:p w14:paraId="58E83FDA" w14:textId="1FAF5BD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913" w:type="dxa"/>
            <w:vAlign w:val="bottom"/>
          </w:tcPr>
          <w:p w14:paraId="60E668C8" w14:textId="4C5D9A7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024EB1A7" w14:textId="13189D8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200203D9" w14:textId="68C5B0E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085A6DCF" w14:textId="6356B76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26206B16" w14:textId="77777777" w:rsidTr="009D04DB">
        <w:tc>
          <w:tcPr>
            <w:tcW w:w="662" w:type="dxa"/>
            <w:vAlign w:val="bottom"/>
          </w:tcPr>
          <w:p w14:paraId="1D9FF6B3" w14:textId="25631B4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913" w:type="dxa"/>
            <w:vAlign w:val="bottom"/>
          </w:tcPr>
          <w:p w14:paraId="1CC7FF1B" w14:textId="79C66D57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3F926CA0" w14:textId="325F4ACF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F5E0A58" w14:textId="03205FD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05BFB21B" w14:textId="505F275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2367A415" w14:textId="77777777" w:rsidTr="009D04DB">
        <w:tc>
          <w:tcPr>
            <w:tcW w:w="662" w:type="dxa"/>
            <w:vAlign w:val="bottom"/>
          </w:tcPr>
          <w:p w14:paraId="44B8E416" w14:textId="66193F6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913" w:type="dxa"/>
            <w:vAlign w:val="bottom"/>
          </w:tcPr>
          <w:p w14:paraId="04130992" w14:textId="0CFDA59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6962D6E4" w14:textId="0CC5C51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0FDAD328" w14:textId="0C089CD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58E34F57" w14:textId="68A55A2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29B4C946" w14:textId="77777777" w:rsidTr="009D04DB">
        <w:tc>
          <w:tcPr>
            <w:tcW w:w="662" w:type="dxa"/>
            <w:vAlign w:val="bottom"/>
          </w:tcPr>
          <w:p w14:paraId="5A0E8D8C" w14:textId="71A2A53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913" w:type="dxa"/>
            <w:vAlign w:val="bottom"/>
          </w:tcPr>
          <w:p w14:paraId="7B591E7B" w14:textId="5031003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24F340BB" w14:textId="1A26A75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23071D14" w14:textId="417665C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62F34541" w14:textId="47CF68F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111A7F3B" w14:textId="77777777" w:rsidTr="009D04DB">
        <w:tc>
          <w:tcPr>
            <w:tcW w:w="662" w:type="dxa"/>
            <w:vAlign w:val="bottom"/>
          </w:tcPr>
          <w:p w14:paraId="179A432C" w14:textId="07A820EC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913" w:type="dxa"/>
            <w:vAlign w:val="bottom"/>
          </w:tcPr>
          <w:p w14:paraId="140FA011" w14:textId="189E8D5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  <w:vAlign w:val="bottom"/>
          </w:tcPr>
          <w:p w14:paraId="367C5EAE" w14:textId="57EDD5D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5C48FD05" w14:textId="762BB3E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771F916A" w14:textId="7065F13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4803DEA9" w14:textId="77777777" w:rsidTr="009D04DB">
        <w:tc>
          <w:tcPr>
            <w:tcW w:w="662" w:type="dxa"/>
            <w:vAlign w:val="bottom"/>
          </w:tcPr>
          <w:p w14:paraId="204E1206" w14:textId="5803A23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913" w:type="dxa"/>
            <w:vAlign w:val="bottom"/>
          </w:tcPr>
          <w:p w14:paraId="6E162647" w14:textId="057C9CF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62C7512D" w14:textId="5A30BBB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13820E08" w14:textId="05A1014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7F6104D8" w14:textId="363BADE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0818B6AA" w14:textId="77777777" w:rsidTr="009D04DB">
        <w:tc>
          <w:tcPr>
            <w:tcW w:w="662" w:type="dxa"/>
            <w:vAlign w:val="bottom"/>
          </w:tcPr>
          <w:p w14:paraId="5781CD8A" w14:textId="1E735028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13" w:type="dxa"/>
            <w:vAlign w:val="bottom"/>
          </w:tcPr>
          <w:p w14:paraId="29B7004D" w14:textId="6B6B111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6C93434A" w14:textId="1A9F5BC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8896C5C" w14:textId="0CB9E2C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7B0EF6A3" w14:textId="175ECD0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17570B8" w14:textId="77777777" w:rsidTr="009D04DB">
        <w:tc>
          <w:tcPr>
            <w:tcW w:w="662" w:type="dxa"/>
            <w:vAlign w:val="bottom"/>
          </w:tcPr>
          <w:p w14:paraId="37245D84" w14:textId="48D6D424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913" w:type="dxa"/>
            <w:vAlign w:val="bottom"/>
          </w:tcPr>
          <w:p w14:paraId="09246EEB" w14:textId="67EF891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55BFD84E" w14:textId="6E91203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3BDA053F" w14:textId="523D7655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360824B8" w14:textId="3EAB5C2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2622BFCF" w14:textId="77777777" w:rsidTr="009D04DB">
        <w:tc>
          <w:tcPr>
            <w:tcW w:w="662" w:type="dxa"/>
            <w:vAlign w:val="bottom"/>
          </w:tcPr>
          <w:p w14:paraId="417246CB" w14:textId="7495391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913" w:type="dxa"/>
            <w:vAlign w:val="bottom"/>
          </w:tcPr>
          <w:p w14:paraId="5812AEA4" w14:textId="632D9D1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5FC29BB3" w14:textId="508D8A90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47DBFEDD" w14:textId="1AF181C2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5DCD4025" w14:textId="1BBF3C8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7C9962F4" w14:textId="77777777" w:rsidTr="009D04DB">
        <w:tc>
          <w:tcPr>
            <w:tcW w:w="662" w:type="dxa"/>
            <w:vAlign w:val="bottom"/>
          </w:tcPr>
          <w:p w14:paraId="1E251F0D" w14:textId="1BBC73FD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913" w:type="dxa"/>
            <w:vAlign w:val="bottom"/>
          </w:tcPr>
          <w:p w14:paraId="1124E7B4" w14:textId="79BD031E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4FD99DC9" w14:textId="6109932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6A87071A" w14:textId="3E0BB203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59285D8A" w14:textId="3C8BF476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ritish aurochs</w:t>
            </w:r>
          </w:p>
        </w:tc>
      </w:tr>
      <w:tr w:rsidR="00645A46" w:rsidRPr="00FD25FE" w14:paraId="56A9145E" w14:textId="77777777" w:rsidTr="00FD25FE">
        <w:tc>
          <w:tcPr>
            <w:tcW w:w="662" w:type="dxa"/>
            <w:vAlign w:val="bottom"/>
          </w:tcPr>
          <w:p w14:paraId="23761318" w14:textId="27BA66C9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913" w:type="dxa"/>
            <w:vAlign w:val="bottom"/>
          </w:tcPr>
          <w:p w14:paraId="03C73B4A" w14:textId="119AC67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vAlign w:val="bottom"/>
          </w:tcPr>
          <w:p w14:paraId="0D3A48DF" w14:textId="475EF4AB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panda data</w:t>
            </w:r>
          </w:p>
        </w:tc>
        <w:tc>
          <w:tcPr>
            <w:tcW w:w="1903" w:type="dxa"/>
            <w:vAlign w:val="bottom"/>
          </w:tcPr>
          <w:p w14:paraId="100A5554" w14:textId="61B90251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77782179" w14:textId="660012BA" w:rsidR="00645A46" w:rsidRPr="00FD25FE" w:rsidRDefault="00645A46" w:rsidP="00645A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kli5</w:t>
            </w:r>
          </w:p>
        </w:tc>
      </w:tr>
      <w:tr w:rsidR="00645A46" w:rsidRPr="00FD25FE" w14:paraId="4A5655D9" w14:textId="77777777" w:rsidTr="00FD25FE">
        <w:tc>
          <w:tcPr>
            <w:tcW w:w="662" w:type="dxa"/>
            <w:vAlign w:val="bottom"/>
          </w:tcPr>
          <w:p w14:paraId="58AD63EA" w14:textId="195F34F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913" w:type="dxa"/>
            <w:vAlign w:val="bottom"/>
          </w:tcPr>
          <w:p w14:paraId="0EDEEE70" w14:textId="55DF5E3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  <w:vAlign w:val="bottom"/>
          </w:tcPr>
          <w:p w14:paraId="196DFDC8" w14:textId="5CB3233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2BAD92E3" w14:textId="273DE27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3CE8CEE7" w14:textId="17F7AAD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FD25FE" w:rsidRPr="00FD25FE" w14:paraId="66E3DAA7" w14:textId="77777777" w:rsidTr="00577AE7">
        <w:tc>
          <w:tcPr>
            <w:tcW w:w="662" w:type="dxa"/>
            <w:vAlign w:val="bottom"/>
          </w:tcPr>
          <w:p w14:paraId="7B45A112" w14:textId="373525DB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913" w:type="dxa"/>
            <w:vAlign w:val="bottom"/>
          </w:tcPr>
          <w:p w14:paraId="39413763" w14:textId="18014B4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</w:tcPr>
          <w:p w14:paraId="15F69095" w14:textId="2D34AAF5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2F155FC6" w14:textId="2694C3A7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6207F8E2" w14:textId="3422A78C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FD25FE" w:rsidRPr="00FD25FE" w14:paraId="0530C06D" w14:textId="77777777" w:rsidTr="00577AE7">
        <w:tc>
          <w:tcPr>
            <w:tcW w:w="662" w:type="dxa"/>
            <w:vAlign w:val="bottom"/>
          </w:tcPr>
          <w:p w14:paraId="25D27CDF" w14:textId="71684F0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913" w:type="dxa"/>
            <w:vAlign w:val="bottom"/>
          </w:tcPr>
          <w:p w14:paraId="170D332F" w14:textId="19F9813C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</w:tcPr>
          <w:p w14:paraId="70714014" w14:textId="0AE3373E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43B42D56" w14:textId="05EE3C3D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723C0FA2" w14:textId="1F89A549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FD25FE" w:rsidRPr="00FD25FE" w14:paraId="19ED7CFD" w14:textId="77777777" w:rsidTr="00577AE7">
        <w:tc>
          <w:tcPr>
            <w:tcW w:w="662" w:type="dxa"/>
            <w:vAlign w:val="bottom"/>
          </w:tcPr>
          <w:p w14:paraId="73EA60BD" w14:textId="5A3D6CB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913" w:type="dxa"/>
            <w:vAlign w:val="bottom"/>
          </w:tcPr>
          <w:p w14:paraId="018E2D06" w14:textId="765F787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14" w:type="dxa"/>
          </w:tcPr>
          <w:p w14:paraId="4661EFA9" w14:textId="0BA81C33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3633EDE1" w14:textId="603EDDD5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04" w:type="dxa"/>
            <w:vAlign w:val="center"/>
          </w:tcPr>
          <w:p w14:paraId="01399A9F" w14:textId="66D1309C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3FFB88FC" w14:textId="77777777" w:rsidTr="00577AE7">
        <w:tc>
          <w:tcPr>
            <w:tcW w:w="662" w:type="dxa"/>
            <w:vAlign w:val="bottom"/>
          </w:tcPr>
          <w:p w14:paraId="1E003416" w14:textId="15CCD75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913" w:type="dxa"/>
            <w:vAlign w:val="bottom"/>
          </w:tcPr>
          <w:p w14:paraId="08DAEA71" w14:textId="55B598A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</w:tcPr>
          <w:p w14:paraId="5160983D" w14:textId="1FD1790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01BD35EE" w14:textId="2D9D6C8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52CA8FCD" w14:textId="2A19A9A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2BDF10E8" w14:textId="77777777" w:rsidTr="00577AE7">
        <w:tc>
          <w:tcPr>
            <w:tcW w:w="662" w:type="dxa"/>
            <w:vAlign w:val="bottom"/>
          </w:tcPr>
          <w:p w14:paraId="2FC31067" w14:textId="64EDA39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913" w:type="dxa"/>
            <w:vAlign w:val="bottom"/>
          </w:tcPr>
          <w:p w14:paraId="695905A0" w14:textId="555D708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</w:tcPr>
          <w:p w14:paraId="1739AC89" w14:textId="637BA56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1A9CBC58" w14:textId="7864AF1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09F234C5" w14:textId="328E0A0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33CB354C" w14:textId="77777777" w:rsidTr="00577AE7">
        <w:tc>
          <w:tcPr>
            <w:tcW w:w="662" w:type="dxa"/>
            <w:vAlign w:val="bottom"/>
          </w:tcPr>
          <w:p w14:paraId="2798559F" w14:textId="635B323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913" w:type="dxa"/>
            <w:vAlign w:val="bottom"/>
          </w:tcPr>
          <w:p w14:paraId="1A19773A" w14:textId="187BFF8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</w:tcPr>
          <w:p w14:paraId="5DFFA3F7" w14:textId="4A63512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334227E7" w14:textId="6147B5E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0C019559" w14:textId="14F1C874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1162FFE8" w14:textId="77777777" w:rsidTr="00577AE7">
        <w:tc>
          <w:tcPr>
            <w:tcW w:w="662" w:type="dxa"/>
            <w:vAlign w:val="bottom"/>
          </w:tcPr>
          <w:p w14:paraId="045B422C" w14:textId="503E4D0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913" w:type="dxa"/>
            <w:vAlign w:val="bottom"/>
          </w:tcPr>
          <w:p w14:paraId="3C064263" w14:textId="5B3818F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14" w:type="dxa"/>
          </w:tcPr>
          <w:p w14:paraId="572DB6D7" w14:textId="059D9C3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0FCC3F02" w14:textId="3E20905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04" w:type="dxa"/>
            <w:vAlign w:val="center"/>
          </w:tcPr>
          <w:p w14:paraId="2999EE98" w14:textId="15A893D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2DCF0A0D" w14:textId="77777777" w:rsidTr="00CA6CBC">
        <w:tc>
          <w:tcPr>
            <w:tcW w:w="662" w:type="dxa"/>
            <w:vAlign w:val="bottom"/>
          </w:tcPr>
          <w:p w14:paraId="7721F57F" w14:textId="76B58EB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913" w:type="dxa"/>
            <w:vAlign w:val="bottom"/>
          </w:tcPr>
          <w:p w14:paraId="6CD3F09C" w14:textId="0E1122B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</w:tcPr>
          <w:p w14:paraId="19C28B08" w14:textId="0ED6CB0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575C7D35" w14:textId="7AC6A07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123C4927" w14:textId="029C5592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3874FB0C" w14:textId="77777777" w:rsidTr="00CA6CBC">
        <w:tc>
          <w:tcPr>
            <w:tcW w:w="662" w:type="dxa"/>
            <w:vAlign w:val="bottom"/>
          </w:tcPr>
          <w:p w14:paraId="7AC166FE" w14:textId="3D76E81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913" w:type="dxa"/>
            <w:vAlign w:val="bottom"/>
          </w:tcPr>
          <w:p w14:paraId="6899090B" w14:textId="17218FD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</w:tcPr>
          <w:p w14:paraId="51FCE50E" w14:textId="4F4C5C22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6DEC1FCD" w14:textId="4945F5D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168CF3E3" w14:textId="7C364E7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40AE05F4" w14:textId="77777777" w:rsidTr="00CA6CBC">
        <w:tc>
          <w:tcPr>
            <w:tcW w:w="662" w:type="dxa"/>
            <w:vAlign w:val="bottom"/>
          </w:tcPr>
          <w:p w14:paraId="7ACFBBF2" w14:textId="66AE0B0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913" w:type="dxa"/>
            <w:vAlign w:val="bottom"/>
          </w:tcPr>
          <w:p w14:paraId="0E6A22C9" w14:textId="3C4A3EA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</w:tcPr>
          <w:p w14:paraId="18C533D7" w14:textId="62A4611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60628922" w14:textId="331010D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3F33C8E0" w14:textId="5BF992A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53E6E7F" w14:textId="77777777" w:rsidTr="00CA6CBC">
        <w:tc>
          <w:tcPr>
            <w:tcW w:w="662" w:type="dxa"/>
            <w:vAlign w:val="bottom"/>
          </w:tcPr>
          <w:p w14:paraId="4E567C3C" w14:textId="730ECAC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913" w:type="dxa"/>
            <w:vAlign w:val="bottom"/>
          </w:tcPr>
          <w:p w14:paraId="66E8E25C" w14:textId="7027883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1914" w:type="dxa"/>
          </w:tcPr>
          <w:p w14:paraId="0F40D817" w14:textId="3192211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5AE96B7" w14:textId="35F4EC44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40%</w:t>
            </w:r>
          </w:p>
        </w:tc>
        <w:tc>
          <w:tcPr>
            <w:tcW w:w="1904" w:type="dxa"/>
            <w:vAlign w:val="center"/>
          </w:tcPr>
          <w:p w14:paraId="55D8B256" w14:textId="2D1A4372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5F4DBE01" w14:textId="77777777" w:rsidTr="008A6E5B">
        <w:tc>
          <w:tcPr>
            <w:tcW w:w="662" w:type="dxa"/>
            <w:vAlign w:val="bottom"/>
          </w:tcPr>
          <w:p w14:paraId="58A9B201" w14:textId="6E119C4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913" w:type="dxa"/>
            <w:vAlign w:val="bottom"/>
          </w:tcPr>
          <w:p w14:paraId="011EC661" w14:textId="4A96562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</w:tcPr>
          <w:p w14:paraId="14AD2DF0" w14:textId="3395D92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52C81A97" w14:textId="1074868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61B1065B" w14:textId="5876B8C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406D0018" w14:textId="77777777" w:rsidTr="008A6E5B">
        <w:tc>
          <w:tcPr>
            <w:tcW w:w="662" w:type="dxa"/>
            <w:vAlign w:val="bottom"/>
          </w:tcPr>
          <w:p w14:paraId="447F0A40" w14:textId="4F1E66A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913" w:type="dxa"/>
            <w:vAlign w:val="bottom"/>
          </w:tcPr>
          <w:p w14:paraId="58B90394" w14:textId="1C47E28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</w:tcPr>
          <w:p w14:paraId="4CCB25CC" w14:textId="43E8DDD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2875E591" w14:textId="5F61E5C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4DF4B914" w14:textId="5196940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01465E3" w14:textId="77777777" w:rsidTr="008A6E5B">
        <w:tc>
          <w:tcPr>
            <w:tcW w:w="662" w:type="dxa"/>
            <w:vAlign w:val="bottom"/>
          </w:tcPr>
          <w:p w14:paraId="30A96BAA" w14:textId="65CFBE7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913" w:type="dxa"/>
            <w:vAlign w:val="bottom"/>
          </w:tcPr>
          <w:p w14:paraId="6E943584" w14:textId="1A31A10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</w:tcPr>
          <w:p w14:paraId="46D60436" w14:textId="275D02F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1B6C5DD1" w14:textId="4C00EF7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2757D85E" w14:textId="38D847C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3ECA603" w14:textId="77777777" w:rsidTr="008A6E5B">
        <w:tc>
          <w:tcPr>
            <w:tcW w:w="662" w:type="dxa"/>
            <w:vAlign w:val="bottom"/>
          </w:tcPr>
          <w:p w14:paraId="22A9BD48" w14:textId="0D6FF75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913" w:type="dxa"/>
            <w:vAlign w:val="bottom"/>
          </w:tcPr>
          <w:p w14:paraId="64CF2A87" w14:textId="6E835CD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%</w:t>
            </w:r>
          </w:p>
        </w:tc>
        <w:tc>
          <w:tcPr>
            <w:tcW w:w="1914" w:type="dxa"/>
          </w:tcPr>
          <w:p w14:paraId="7A9F5FCC" w14:textId="7D507D5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F2AFE62" w14:textId="586E1C4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1904" w:type="dxa"/>
            <w:vAlign w:val="center"/>
          </w:tcPr>
          <w:p w14:paraId="3F6DD762" w14:textId="428FC79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6F1927BA" w14:textId="77777777" w:rsidTr="00310D81">
        <w:tc>
          <w:tcPr>
            <w:tcW w:w="662" w:type="dxa"/>
            <w:vAlign w:val="bottom"/>
          </w:tcPr>
          <w:p w14:paraId="01647D26" w14:textId="4026C41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913" w:type="dxa"/>
            <w:vAlign w:val="bottom"/>
          </w:tcPr>
          <w:p w14:paraId="0721CD16" w14:textId="5A22DD2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</w:tcPr>
          <w:p w14:paraId="36C573E6" w14:textId="4B5F81C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FFC18A8" w14:textId="4D9B2E4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154ABBF3" w14:textId="1FB0092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4AE3D137" w14:textId="77777777" w:rsidTr="00310D81">
        <w:tc>
          <w:tcPr>
            <w:tcW w:w="662" w:type="dxa"/>
            <w:vAlign w:val="bottom"/>
          </w:tcPr>
          <w:p w14:paraId="3315EB3B" w14:textId="70DF294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913" w:type="dxa"/>
            <w:vAlign w:val="bottom"/>
          </w:tcPr>
          <w:p w14:paraId="6AEDF632" w14:textId="3DA9F2D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</w:tcPr>
          <w:p w14:paraId="460ACC1B" w14:textId="67DC70A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27451009" w14:textId="54BA7CA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1F84F626" w14:textId="5F80351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4C3A16E0" w14:textId="77777777" w:rsidTr="00310D81">
        <w:tc>
          <w:tcPr>
            <w:tcW w:w="662" w:type="dxa"/>
            <w:vAlign w:val="bottom"/>
          </w:tcPr>
          <w:p w14:paraId="20DE1AC7" w14:textId="6CF5EAB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913" w:type="dxa"/>
            <w:vAlign w:val="bottom"/>
          </w:tcPr>
          <w:p w14:paraId="03B5F813" w14:textId="3B2CB42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</w:tcPr>
          <w:p w14:paraId="76FA91B8" w14:textId="6A0D574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05B52F1E" w14:textId="005F516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12DD3B56" w14:textId="384CA8E4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31A42677" w14:textId="77777777" w:rsidTr="00310D81">
        <w:tc>
          <w:tcPr>
            <w:tcW w:w="662" w:type="dxa"/>
            <w:vAlign w:val="bottom"/>
          </w:tcPr>
          <w:p w14:paraId="6BBC6A5D" w14:textId="0403538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913" w:type="dxa"/>
            <w:vAlign w:val="bottom"/>
          </w:tcPr>
          <w:p w14:paraId="36496420" w14:textId="62EEC902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%</w:t>
            </w:r>
          </w:p>
        </w:tc>
        <w:tc>
          <w:tcPr>
            <w:tcW w:w="1914" w:type="dxa"/>
          </w:tcPr>
          <w:p w14:paraId="389300A8" w14:textId="131EA06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7A8D0F7C" w14:textId="54A823E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1904" w:type="dxa"/>
            <w:vAlign w:val="center"/>
          </w:tcPr>
          <w:p w14:paraId="1097FBD0" w14:textId="1B07C26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22E00C5F" w14:textId="77777777" w:rsidTr="00F71B0A">
        <w:tc>
          <w:tcPr>
            <w:tcW w:w="662" w:type="dxa"/>
            <w:vAlign w:val="bottom"/>
          </w:tcPr>
          <w:p w14:paraId="4213310B" w14:textId="7DDC381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913" w:type="dxa"/>
            <w:vAlign w:val="bottom"/>
          </w:tcPr>
          <w:p w14:paraId="754D5D51" w14:textId="36AE83F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</w:tcPr>
          <w:p w14:paraId="3401E2F7" w14:textId="2AF685C1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76CDEFE" w14:textId="7D87C19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36B39821" w14:textId="2BE1F37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5331398E" w14:textId="77777777" w:rsidTr="00F71B0A">
        <w:tc>
          <w:tcPr>
            <w:tcW w:w="662" w:type="dxa"/>
            <w:vAlign w:val="bottom"/>
          </w:tcPr>
          <w:p w14:paraId="08475EF3" w14:textId="2BF542D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913" w:type="dxa"/>
            <w:vAlign w:val="bottom"/>
          </w:tcPr>
          <w:p w14:paraId="351239DD" w14:textId="3F26B3B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</w:tcPr>
          <w:p w14:paraId="1742A5DC" w14:textId="23A8FCD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72E1A2D7" w14:textId="0BA0843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5530FB9B" w14:textId="2A08AFD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7292430E" w14:textId="77777777" w:rsidTr="00F71B0A">
        <w:tc>
          <w:tcPr>
            <w:tcW w:w="662" w:type="dxa"/>
            <w:vAlign w:val="bottom"/>
          </w:tcPr>
          <w:p w14:paraId="2279EB08" w14:textId="73FE2C3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913" w:type="dxa"/>
            <w:vAlign w:val="bottom"/>
          </w:tcPr>
          <w:p w14:paraId="3A3A61B5" w14:textId="310288B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</w:tcPr>
          <w:p w14:paraId="6CC32163" w14:textId="5492C3D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14E4BB7E" w14:textId="3087B6C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25F9933D" w14:textId="3B4235F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03F3FBE5" w14:textId="77777777" w:rsidTr="00F71B0A">
        <w:tc>
          <w:tcPr>
            <w:tcW w:w="662" w:type="dxa"/>
            <w:vAlign w:val="bottom"/>
          </w:tcPr>
          <w:p w14:paraId="7AE95ACE" w14:textId="1C979BB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913" w:type="dxa"/>
            <w:vAlign w:val="bottom"/>
          </w:tcPr>
          <w:p w14:paraId="654D7F47" w14:textId="5E6AC71B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1914" w:type="dxa"/>
          </w:tcPr>
          <w:p w14:paraId="6918BD1A" w14:textId="6A2B735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751B8760" w14:textId="048B0102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5%</w:t>
            </w:r>
          </w:p>
        </w:tc>
        <w:tc>
          <w:tcPr>
            <w:tcW w:w="1904" w:type="dxa"/>
            <w:vAlign w:val="center"/>
          </w:tcPr>
          <w:p w14:paraId="3C257486" w14:textId="2BA7C25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645A46" w:rsidRPr="00FD25FE" w14:paraId="2A10C09D" w14:textId="77777777" w:rsidTr="006A3D81">
        <w:tc>
          <w:tcPr>
            <w:tcW w:w="662" w:type="dxa"/>
            <w:vAlign w:val="bottom"/>
          </w:tcPr>
          <w:p w14:paraId="666468C1" w14:textId="7668958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913" w:type="dxa"/>
            <w:vAlign w:val="bottom"/>
          </w:tcPr>
          <w:p w14:paraId="3513918D" w14:textId="058F485D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</w:tcPr>
          <w:p w14:paraId="4AC3951B" w14:textId="335C9859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C3C0034" w14:textId="4E66FDA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34E0AB19" w14:textId="285CC4C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645A46" w:rsidRPr="00FD25FE" w14:paraId="435A4882" w14:textId="77777777" w:rsidTr="006A3D81">
        <w:tc>
          <w:tcPr>
            <w:tcW w:w="662" w:type="dxa"/>
            <w:vAlign w:val="bottom"/>
          </w:tcPr>
          <w:p w14:paraId="5FBA1B67" w14:textId="59CA6EF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913" w:type="dxa"/>
            <w:vAlign w:val="bottom"/>
          </w:tcPr>
          <w:p w14:paraId="01BA2C7E" w14:textId="462794CE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</w:tcPr>
          <w:p w14:paraId="5E498ABB" w14:textId="6B12FAA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465C012D" w14:textId="6B47FCC7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52A5F2A3" w14:textId="39A6FE6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645A46" w:rsidRPr="00FD25FE" w14:paraId="30728FBA" w14:textId="77777777" w:rsidTr="006A3D81">
        <w:tc>
          <w:tcPr>
            <w:tcW w:w="662" w:type="dxa"/>
            <w:vAlign w:val="bottom"/>
          </w:tcPr>
          <w:p w14:paraId="799C6F47" w14:textId="438B1FF6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913" w:type="dxa"/>
            <w:vAlign w:val="bottom"/>
          </w:tcPr>
          <w:p w14:paraId="0165DEA6" w14:textId="2FB895A5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</w:tcPr>
          <w:p w14:paraId="3C1B307D" w14:textId="31D76B4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7A200F5D" w14:textId="34BC55E3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3AFA53ED" w14:textId="1BEF5E84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645A46" w:rsidRPr="00FD25FE" w14:paraId="753AA8A3" w14:textId="77777777" w:rsidTr="006A3D81">
        <w:tc>
          <w:tcPr>
            <w:tcW w:w="662" w:type="dxa"/>
            <w:vAlign w:val="bottom"/>
          </w:tcPr>
          <w:p w14:paraId="056406DA" w14:textId="3AD1876C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913" w:type="dxa"/>
            <w:vAlign w:val="bottom"/>
          </w:tcPr>
          <w:p w14:paraId="696792AA" w14:textId="701EE18A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1914" w:type="dxa"/>
          </w:tcPr>
          <w:p w14:paraId="457269CF" w14:textId="578442B8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</w:tcPr>
          <w:p w14:paraId="5152132C" w14:textId="4E8A7B4F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1%</w:t>
            </w:r>
          </w:p>
        </w:tc>
        <w:tc>
          <w:tcPr>
            <w:tcW w:w="1904" w:type="dxa"/>
            <w:vAlign w:val="center"/>
          </w:tcPr>
          <w:p w14:paraId="54B66B2E" w14:textId="13A4F210" w:rsidR="00645A46" w:rsidRPr="00FD25FE" w:rsidRDefault="00645A46" w:rsidP="00645A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FD25FE" w:rsidRPr="00FD25FE" w14:paraId="3C8584E9" w14:textId="77777777" w:rsidTr="008B5237">
        <w:tc>
          <w:tcPr>
            <w:tcW w:w="662" w:type="dxa"/>
            <w:vAlign w:val="bottom"/>
          </w:tcPr>
          <w:p w14:paraId="5332079E" w14:textId="5862B9A3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913" w:type="dxa"/>
            <w:vAlign w:val="bottom"/>
          </w:tcPr>
          <w:p w14:paraId="415B1802" w14:textId="7BD07E8B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</w:tcPr>
          <w:p w14:paraId="5EB4D5DF" w14:textId="16894A0C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5A7DC159" w14:textId="1922EF2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256F5E68" w14:textId="71D7F39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FD25FE" w:rsidRPr="00FD25FE" w14:paraId="56F77267" w14:textId="77777777" w:rsidTr="008B5237">
        <w:tc>
          <w:tcPr>
            <w:tcW w:w="662" w:type="dxa"/>
            <w:vAlign w:val="bottom"/>
          </w:tcPr>
          <w:p w14:paraId="6948C345" w14:textId="539A2473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913" w:type="dxa"/>
            <w:vAlign w:val="bottom"/>
          </w:tcPr>
          <w:p w14:paraId="27782C19" w14:textId="22494F4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</w:tcPr>
          <w:p w14:paraId="4840827D" w14:textId="58734F07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6DDAD338" w14:textId="6365674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7EE5F510" w14:textId="0064C3C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FD25FE" w:rsidRPr="00FD25FE" w14:paraId="4614526D" w14:textId="77777777" w:rsidTr="008B5237">
        <w:tc>
          <w:tcPr>
            <w:tcW w:w="662" w:type="dxa"/>
            <w:vAlign w:val="bottom"/>
          </w:tcPr>
          <w:p w14:paraId="6DECC28A" w14:textId="39F276C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5</w:t>
            </w:r>
          </w:p>
        </w:tc>
        <w:tc>
          <w:tcPr>
            <w:tcW w:w="1913" w:type="dxa"/>
            <w:vAlign w:val="bottom"/>
          </w:tcPr>
          <w:p w14:paraId="2EF02244" w14:textId="6504AEBF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</w:tcPr>
          <w:p w14:paraId="4D5F678A" w14:textId="04E2EDDF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6013F4FE" w14:textId="0A918E68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78AAA8A2" w14:textId="69C2C0CE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FD25FE" w:rsidRPr="00FD25FE" w14:paraId="2179A816" w14:textId="77777777" w:rsidTr="008B5237">
        <w:tc>
          <w:tcPr>
            <w:tcW w:w="662" w:type="dxa"/>
            <w:vAlign w:val="bottom"/>
          </w:tcPr>
          <w:p w14:paraId="7F63F9CB" w14:textId="30E8C09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913" w:type="dxa"/>
            <w:vAlign w:val="bottom"/>
          </w:tcPr>
          <w:p w14:paraId="3972D3E9" w14:textId="3A168089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5%</w:t>
            </w:r>
          </w:p>
        </w:tc>
        <w:tc>
          <w:tcPr>
            <w:tcW w:w="1914" w:type="dxa"/>
          </w:tcPr>
          <w:p w14:paraId="05387288" w14:textId="058227B3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618E798F" w14:textId="5BA7F4C4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5%</w:t>
            </w:r>
          </w:p>
        </w:tc>
        <w:tc>
          <w:tcPr>
            <w:tcW w:w="1904" w:type="dxa"/>
            <w:vAlign w:val="center"/>
          </w:tcPr>
          <w:p w14:paraId="31DA5EF5" w14:textId="180577D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  <w:tr w:rsidR="00FD25FE" w:rsidRPr="00FD25FE" w14:paraId="0FE9BC85" w14:textId="77777777" w:rsidTr="008B5237">
        <w:tc>
          <w:tcPr>
            <w:tcW w:w="662" w:type="dxa"/>
            <w:vAlign w:val="bottom"/>
          </w:tcPr>
          <w:p w14:paraId="2F1A68FD" w14:textId="1BEC6FA5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913" w:type="dxa"/>
            <w:vAlign w:val="bottom"/>
          </w:tcPr>
          <w:p w14:paraId="233A8F93" w14:textId="332BF037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</w:tcPr>
          <w:p w14:paraId="18A2C6D5" w14:textId="576FE9A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37B29758" w14:textId="62701D2D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5964ED20" w14:textId="49066A9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K2911</w:t>
            </w:r>
          </w:p>
        </w:tc>
      </w:tr>
      <w:tr w:rsidR="00FD25FE" w:rsidRPr="00FD25FE" w14:paraId="6C21ADB8" w14:textId="77777777" w:rsidTr="008B5237">
        <w:tc>
          <w:tcPr>
            <w:tcW w:w="662" w:type="dxa"/>
            <w:vAlign w:val="bottom"/>
          </w:tcPr>
          <w:p w14:paraId="14F1F045" w14:textId="52B5CC51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913" w:type="dxa"/>
            <w:vAlign w:val="bottom"/>
          </w:tcPr>
          <w:p w14:paraId="209B3227" w14:textId="4053DBF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</w:tcPr>
          <w:p w14:paraId="7CDFC6A6" w14:textId="3056C85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2FD4CF42" w14:textId="11060881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121FE1AF" w14:textId="160B06D2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llabruna</w:t>
            </w:r>
            <w:proofErr w:type="spellEnd"/>
          </w:p>
        </w:tc>
      </w:tr>
      <w:tr w:rsidR="00FD25FE" w:rsidRPr="00FD25FE" w14:paraId="5FA1D273" w14:textId="77777777" w:rsidTr="008B5237">
        <w:tc>
          <w:tcPr>
            <w:tcW w:w="662" w:type="dxa"/>
            <w:vAlign w:val="bottom"/>
          </w:tcPr>
          <w:p w14:paraId="6312600E" w14:textId="060F0C00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913" w:type="dxa"/>
            <w:vAlign w:val="bottom"/>
          </w:tcPr>
          <w:p w14:paraId="52FBEECC" w14:textId="149EC7C1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</w:tcPr>
          <w:p w14:paraId="2604EFAA" w14:textId="67D1645F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vAlign w:val="bottom"/>
          </w:tcPr>
          <w:p w14:paraId="266B0149" w14:textId="7F662FBA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vAlign w:val="center"/>
          </w:tcPr>
          <w:p w14:paraId="721D0DA8" w14:textId="3ADF03E1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fontovaCava</w:t>
            </w:r>
            <w:proofErr w:type="spellEnd"/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</w:tr>
      <w:tr w:rsidR="00FD25FE" w:rsidRPr="00FD25FE" w14:paraId="022A62BC" w14:textId="77777777" w:rsidTr="008B5237"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14:paraId="4F3F3153" w14:textId="204E6BC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bottom"/>
          </w:tcPr>
          <w:p w14:paraId="46541B30" w14:textId="0CDB4D37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99.9%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23A3D8B5" w14:textId="3278ED73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Hg38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bottom"/>
          </w:tcPr>
          <w:p w14:paraId="5FBD4A2E" w14:textId="129B4CA6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22"/>
              </w:rPr>
              <w:t>0.1%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7BD3A9EA" w14:textId="1413D0D7" w:rsidR="00FD25FE" w:rsidRPr="00FD25FE" w:rsidRDefault="00FD25FE" w:rsidP="00FD25F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D25F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isova_8</w:t>
            </w:r>
          </w:p>
        </w:tc>
      </w:tr>
    </w:tbl>
    <w:p w14:paraId="6CD2AB70" w14:textId="263BAB56" w:rsidR="00D14CED" w:rsidRPr="00FD25FE" w:rsidRDefault="00D14CED" w:rsidP="009D04DB">
      <w:pPr>
        <w:jc w:val="center"/>
        <w:rPr>
          <w:rFonts w:ascii="Times New Roman" w:hAnsi="Times New Roman" w:cs="Times New Roman"/>
        </w:rPr>
      </w:pPr>
    </w:p>
    <w:p w14:paraId="5A28C2AE" w14:textId="5CC937B6" w:rsidR="009D04DB" w:rsidRPr="00FD25FE" w:rsidRDefault="00E90BB7" w:rsidP="00E90BB7">
      <w:pPr>
        <w:jc w:val="left"/>
        <w:rPr>
          <w:rFonts w:ascii="Times New Roman" w:eastAsia="等线" w:hAnsi="Times New Roman" w:cs="Times New Roman"/>
          <w:color w:val="000000"/>
          <w:sz w:val="22"/>
        </w:rPr>
      </w:pPr>
      <w:r w:rsidRPr="00FD25FE">
        <w:rPr>
          <w:rFonts w:ascii="Times New Roman" w:eastAsia="等线" w:hAnsi="Times New Roman" w:cs="Times New Roman"/>
          <w:color w:val="000000"/>
          <w:sz w:val="22"/>
        </w:rPr>
        <w:t xml:space="preserve">#panda data: </w:t>
      </w:r>
      <w:r w:rsidR="0039717E" w:rsidRPr="00FD25FE">
        <w:rPr>
          <w:rFonts w:ascii="Times New Roman" w:eastAsia="等线" w:hAnsi="Times New Roman" w:cs="Times New Roman"/>
          <w:color w:val="000000"/>
          <w:sz w:val="22"/>
        </w:rPr>
        <w:t>we sequenced the historic sample (~100 years old) by DIPSEQ-T1 platform. And, raw reads were n mapped by blast using the nucleotide database to obtain the true proportion of contaminated reads</w:t>
      </w:r>
    </w:p>
    <w:sectPr w:rsidR="009D04DB" w:rsidRPr="00FD2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6935A" w14:textId="77777777" w:rsidR="00837580" w:rsidRDefault="00837580" w:rsidP="00141F33">
      <w:r>
        <w:separator/>
      </w:r>
    </w:p>
  </w:endnote>
  <w:endnote w:type="continuationSeparator" w:id="0">
    <w:p w14:paraId="68A4079D" w14:textId="77777777" w:rsidR="00837580" w:rsidRDefault="00837580" w:rsidP="00141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E08A0" w14:textId="77777777" w:rsidR="00837580" w:rsidRDefault="00837580" w:rsidP="00141F33">
      <w:r>
        <w:separator/>
      </w:r>
    </w:p>
  </w:footnote>
  <w:footnote w:type="continuationSeparator" w:id="0">
    <w:p w14:paraId="5E151B4F" w14:textId="77777777" w:rsidR="00837580" w:rsidRDefault="00837580" w:rsidP="00141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2F"/>
    <w:rsid w:val="00076C2F"/>
    <w:rsid w:val="00141F33"/>
    <w:rsid w:val="00171A62"/>
    <w:rsid w:val="00315F25"/>
    <w:rsid w:val="0035247E"/>
    <w:rsid w:val="0039717E"/>
    <w:rsid w:val="005A5AA0"/>
    <w:rsid w:val="00645A46"/>
    <w:rsid w:val="00807F81"/>
    <w:rsid w:val="00837580"/>
    <w:rsid w:val="009B780C"/>
    <w:rsid w:val="009D04DB"/>
    <w:rsid w:val="00D14CED"/>
    <w:rsid w:val="00E90BB7"/>
    <w:rsid w:val="00F57A59"/>
    <w:rsid w:val="00F648CD"/>
    <w:rsid w:val="00FD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18E409"/>
  <w15:chartTrackingRefBased/>
  <w15:docId w15:val="{756E0587-4F78-4F8E-8CAC-3B34AFE71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F3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41F3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41F33"/>
    <w:rPr>
      <w:sz w:val="18"/>
      <w:szCs w:val="18"/>
    </w:rPr>
  </w:style>
  <w:style w:type="table" w:styleId="a9">
    <w:name w:val="Table Grid"/>
    <w:basedOn w:val="a1"/>
    <w:uiPriority w:val="39"/>
    <w:rsid w:val="00141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3</cp:revision>
  <dcterms:created xsi:type="dcterms:W3CDTF">2020-08-11T09:54:00Z</dcterms:created>
  <dcterms:modified xsi:type="dcterms:W3CDTF">2020-10-10T05:11:00Z</dcterms:modified>
</cp:coreProperties>
</file>